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1048F" w14:textId="38054F47" w:rsidR="007C7F19" w:rsidRPr="00D70890" w:rsidRDefault="007E4C1F" w:rsidP="00D70890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>T</w:t>
      </w:r>
      <w:r w:rsidR="007C7F19" w:rsidRPr="00485468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 xml:space="preserve">able </w:t>
      </w:r>
      <w:r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>S</w:t>
      </w:r>
      <w:r w:rsidR="007C7F19" w:rsidRPr="00485468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>1</w:t>
      </w:r>
      <w:r w:rsidR="00D70890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 xml:space="preserve">. </w:t>
      </w:r>
      <w:r w:rsidR="007C7F19" w:rsidRPr="00485468">
        <w:rPr>
          <w:rFonts w:ascii="Times New Roman" w:eastAsia="宋体-简" w:cs="Times New Roman"/>
          <w:color w:val="000000" w:themeColor="text1"/>
          <w:sz w:val="20"/>
          <w:szCs w:val="20"/>
        </w:rPr>
        <w:t xml:space="preserve">Clinical diagnosis and </w:t>
      </w:r>
      <w:r w:rsidR="001903C9" w:rsidRPr="00485468">
        <w:rPr>
          <w:rFonts w:ascii="Times New Roman" w:eastAsia="宋体-简" w:cs="Times New Roman"/>
          <w:color w:val="000000" w:themeColor="text1"/>
          <w:sz w:val="20"/>
          <w:szCs w:val="20"/>
        </w:rPr>
        <w:t>etiological</w:t>
      </w:r>
      <w:r w:rsidR="007C7F19" w:rsidRPr="00485468">
        <w:rPr>
          <w:rFonts w:ascii="Times New Roman" w:eastAsia="宋体-简" w:cs="Times New Roman"/>
          <w:color w:val="000000" w:themeColor="text1"/>
          <w:sz w:val="20"/>
          <w:szCs w:val="20"/>
        </w:rPr>
        <w:t xml:space="preserve"> classification in 5</w:t>
      </w:r>
      <w:r w:rsidR="007A34CC">
        <w:rPr>
          <w:rFonts w:ascii="Times New Roman" w:eastAsia="宋体-简" w:cs="Times New Roman"/>
          <w:color w:val="000000" w:themeColor="text1"/>
          <w:sz w:val="20"/>
          <w:szCs w:val="20"/>
        </w:rPr>
        <w:t>24</w:t>
      </w:r>
      <w:r w:rsidR="007C7F19" w:rsidRPr="00485468">
        <w:rPr>
          <w:rFonts w:ascii="Times New Roman" w:eastAsia="宋体-简" w:cs="Times New Roman"/>
          <w:color w:val="000000" w:themeColor="text1"/>
          <w:sz w:val="20"/>
          <w:szCs w:val="20"/>
        </w:rPr>
        <w:t xml:space="preserve"> patients with FUO</w:t>
      </w:r>
      <w:r>
        <w:rPr>
          <w:rFonts w:ascii="Times New Roman" w:eastAsia="宋体-简" w:cs="Times New Roman"/>
          <w:color w:val="000000" w:themeColor="text1"/>
          <w:sz w:val="20"/>
          <w:szCs w:val="20"/>
        </w:rPr>
        <w:t>.</w:t>
      </w:r>
      <w:r w:rsidR="007C7F19" w:rsidRPr="00485468">
        <w:rPr>
          <w:rFonts w:ascii="Times New Roman" w:eastAsia="宋体-简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273"/>
        <w:gridCol w:w="6249"/>
      </w:tblGrid>
      <w:tr w:rsidR="007C7F19" w:rsidRPr="00485468" w14:paraId="4E175E03" w14:textId="77777777" w:rsidTr="00642D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8B21F" w14:textId="77125316" w:rsidR="007C7F19" w:rsidRPr="00485468" w:rsidRDefault="001903C9" w:rsidP="00D70890">
            <w:pPr>
              <w:spacing w:line="480" w:lineRule="auto"/>
              <w:rPr>
                <w:rFonts w:ascii="Times New Roman" w:eastAsia="宋体-简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  <w:t>Etiology</w:t>
            </w:r>
            <w:r w:rsidR="007C7F19" w:rsidRPr="00485468"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0636BE" w14:textId="7EA09A01" w:rsidR="007C7F19" w:rsidRPr="00485468" w:rsidRDefault="00897D73" w:rsidP="00D70890">
            <w:pPr>
              <w:spacing w:line="480" w:lineRule="auto"/>
              <w:rPr>
                <w:rFonts w:ascii="Times New Roman" w:eastAsia="宋体-简" w:cs="Times New Roman"/>
                <w:b/>
                <w:bCs/>
                <w:color w:val="000000" w:themeColor="text1"/>
                <w:sz w:val="20"/>
                <w:szCs w:val="20"/>
              </w:rPr>
            </w:pPr>
            <w:ins w:id="0" w:author="Microsoft Office User" w:date="2022-09-20T20:07:00Z">
              <w:r>
                <w:rPr>
                  <w:rFonts w:asci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>N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umber</w:t>
              </w:r>
              <w:r>
                <w:rPr>
                  <w:rFonts w:asci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 xml:space="preserve"> 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of</w:t>
              </w:r>
              <w:r>
                <w:rPr>
                  <w:rFonts w:asci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 xml:space="preserve"> 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cases</w:t>
              </w:r>
            </w:ins>
            <w:del w:id="1" w:author="Microsoft Office User" w:date="2022-09-20T20:07:00Z">
              <w:r w:rsidR="007C7F19" w:rsidRPr="00485468" w:rsidDel="00897D73"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delText>Case nu</w:delText>
              </w:r>
              <w:r w:rsidR="007C7F19" w:rsidRPr="00485468" w:rsidDel="00897D73">
                <w:rPr>
                  <w:rFonts w:asci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 xml:space="preserve">mber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ED58A" w14:textId="77777777" w:rsidR="007C7F19" w:rsidRDefault="007C7F19" w:rsidP="00D70890">
            <w:pPr>
              <w:spacing w:line="480" w:lineRule="auto"/>
              <w:rPr>
                <w:ins w:id="2" w:author="Microsoft Office User" w:date="2022-09-20T20:08:00Z"/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  <w:t>Clinical diagnosis</w:t>
            </w:r>
          </w:p>
          <w:p w14:paraId="1C784C64" w14:textId="32FFD692" w:rsidR="004E1773" w:rsidRPr="00485468" w:rsidRDefault="004E1773" w:rsidP="00D70890">
            <w:pPr>
              <w:spacing w:line="480" w:lineRule="auto"/>
              <w:rPr>
                <w:rFonts w:ascii="Times New Roman" w:eastAsia="宋体-简" w:cs="Times New Roman" w:hint="eastAsia"/>
                <w:b/>
                <w:bCs/>
                <w:color w:val="000000" w:themeColor="text1"/>
                <w:sz w:val="20"/>
                <w:szCs w:val="20"/>
              </w:rPr>
            </w:pPr>
            <w:ins w:id="3" w:author="Microsoft Office User" w:date="2022-09-20T20:08:00Z"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（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number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）</w:t>
              </w:r>
            </w:ins>
          </w:p>
        </w:tc>
      </w:tr>
      <w:tr w:rsidR="007C7F19" w:rsidRPr="00485468" w14:paraId="3C45828B" w14:textId="77777777" w:rsidTr="00642D62">
        <w:tc>
          <w:tcPr>
            <w:tcW w:w="0" w:type="auto"/>
            <w:tcBorders>
              <w:top w:val="single" w:sz="4" w:space="0" w:color="auto"/>
            </w:tcBorders>
          </w:tcPr>
          <w:p w14:paraId="717E7014" w14:textId="77777777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9EAB0D" w14:textId="3AFAB814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</w:t>
            </w:r>
            <w:r w:rsidR="00AB501F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</w:t>
            </w:r>
            <w:r w:rsidR="00345C60">
              <w:rPr>
                <w:rFonts w:asci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14C7E5" w14:textId="77069528" w:rsidR="007C7F19" w:rsidRPr="00485468" w:rsidRDefault="007C7F19" w:rsidP="00D70890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Tubercle bacillus(</w:t>
            </w:r>
            <w:r w:rsidR="00AB501F">
              <w:rPr>
                <w:rFonts w:asci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Epstein–Barr virus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(1</w:t>
            </w:r>
            <w:r w:rsidR="00AB501F">
              <w:rPr>
                <w:rFonts w:asci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Staphylococcus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9), </w:t>
            </w:r>
            <w:r w:rsidRPr="0048546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﻿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bacterium burgeri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7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Mycoplasma pneumoniae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5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Candida albicans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5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Cytomegalovirus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3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Klebsiella pneumoniae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2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Streptococcus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2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Escherichia coli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2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Moraxella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2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Histoplasma capsulatum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2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Leishmania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2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Stenotrophomonas maltophilia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Legionella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Burkholderia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Neisseria cinerea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Proteus mirabilis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Enterococcus faecium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Micrococcus luteus(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Lactococcus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Hantavirus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Aspergillus flavus(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Pr="00485468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Pityrisporum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(1), uncertain(</w:t>
            </w:r>
            <w:r w:rsidR="00AB501F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0</w:t>
            </w:r>
            <w:r w:rsidR="00345C60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7F19" w:rsidRPr="00485468" w14:paraId="1F7361DB" w14:textId="77777777" w:rsidTr="00642D62">
        <w:tc>
          <w:tcPr>
            <w:tcW w:w="0" w:type="auto"/>
          </w:tcPr>
          <w:p w14:paraId="51ADECFB" w14:textId="77777777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0" w:type="auto"/>
          </w:tcPr>
          <w:p w14:paraId="186934E6" w14:textId="3AB3664A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</w:t>
            </w:r>
            <w:r w:rsidR="00345C60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71F1B9F" w14:textId="228AD672" w:rsidR="007C7F19" w:rsidRPr="00485468" w:rsidRDefault="001903C9" w:rsidP="00D70890">
            <w:pPr>
              <w:shd w:val="clear" w:color="auto" w:fill="FFFFFF"/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Lymphoma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7</w:t>
            </w:r>
            <w:r w:rsidR="00345C60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7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leukemia (</w:t>
            </w:r>
            <w:r w:rsidR="00345C60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21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), cervical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cancer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4), gastric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cancer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3), hepatic cellular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cancer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3), breast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cancer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2), lung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cancer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2), mediastinal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tumor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2), lymph node metastasis carcinoma(epithelial-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derived)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1), multiple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myeloma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1), myelodysplastic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syndrome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1), duodenal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carcinoma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F3961">
              <w:rPr>
                <w:rFonts w:ascii="Times New Roman" w:eastAsia="宋体-简" w:cs="Times New Roman" w:hint="eastAsia"/>
                <w:color w:val="000000" w:themeColor="text1"/>
                <w:sz w:val="20"/>
                <w:szCs w:val="20"/>
              </w:rPr>
              <w:t>c</w:t>
            </w:r>
            <w:r w:rsidR="001F3961" w:rsidRPr="001F3961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olon cancer</w:t>
            </w:r>
            <w:r w:rsidR="001F3961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 (1), 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prostate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cancer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1), uterine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cancer (</w:t>
            </w:r>
            <w:r w:rsidR="007C7F1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1) </w:t>
            </w:r>
          </w:p>
        </w:tc>
      </w:tr>
      <w:tr w:rsidR="007C7F19" w:rsidRPr="00485468" w14:paraId="56B2A7C4" w14:textId="77777777" w:rsidTr="00642D62">
        <w:tc>
          <w:tcPr>
            <w:tcW w:w="0" w:type="auto"/>
          </w:tcPr>
          <w:p w14:paraId="287DBFCA" w14:textId="77777777" w:rsidR="007C7F19" w:rsidRPr="00485468" w:rsidRDefault="007C7F19" w:rsidP="00D70890">
            <w:pPr>
              <w:spacing w:line="480" w:lineRule="auto"/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  <w:t>NIID</w:t>
            </w:r>
          </w:p>
        </w:tc>
        <w:tc>
          <w:tcPr>
            <w:tcW w:w="0" w:type="auto"/>
          </w:tcPr>
          <w:p w14:paraId="7B3368D1" w14:textId="7BE6E4A7" w:rsidR="007C7F19" w:rsidRPr="00485468" w:rsidRDefault="007C7F19" w:rsidP="00D70890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0</w:t>
            </w:r>
            <w:r w:rsidR="00345C60">
              <w:rPr>
                <w:rFonts w:ascii="Times New Roman" w:cs="Times New Roman"/>
                <w:color w:val="000000" w:themeColor="text1"/>
                <w:sz w:val="20"/>
                <w:szCs w:val="20"/>
              </w:rPr>
              <w:t>9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E492238" w14:textId="56598C4F" w:rsidR="007C7F19" w:rsidRPr="00485468" w:rsidRDefault="001903C9" w:rsidP="00D70890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AOSD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5</w:t>
            </w:r>
            <w:r w:rsidR="00345C60">
              <w:rPr>
                <w:rFonts w:ascii="Times New Roman" w:cs="Times New Roman"/>
                <w:color w:val="000000" w:themeColor="text1"/>
                <w:sz w:val="20"/>
                <w:szCs w:val="20"/>
              </w:rPr>
              <w:t>6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), undifferentiated connective tissue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disease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12),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vasculit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2), polymyositis/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dermatomyosit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4),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panniculit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3), Sjogren's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syndrome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3), systemic lupus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erythematosu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2), polymyalgia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rheumatic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2), rheumatoid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arthrit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2), EVANS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syndrome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2), IgG4-related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disease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2), reactive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arthrit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2), autoimmune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hepatit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2), rheumatic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fever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1), ulcerative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lastRenderedPageBreak/>
              <w:t>colit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1), systemic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scleros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1), primary hemophagocytic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lymphohistiocytosis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1), mixed connective tissue 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disease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</w:tr>
      <w:tr w:rsidR="007C7F19" w:rsidRPr="00485468" w14:paraId="2EB8C306" w14:textId="77777777" w:rsidTr="00642D62">
        <w:tc>
          <w:tcPr>
            <w:tcW w:w="0" w:type="auto"/>
          </w:tcPr>
          <w:p w14:paraId="1EDAF9EC" w14:textId="77777777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iscellaneous</w:t>
            </w:r>
          </w:p>
        </w:tc>
        <w:tc>
          <w:tcPr>
            <w:tcW w:w="0" w:type="auto"/>
          </w:tcPr>
          <w:p w14:paraId="51B2A5E7" w14:textId="77777777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D938095" w14:textId="106EE902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Histiocytic necrotizing </w:t>
            </w:r>
            <w:r w:rsidR="001903C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lymphadenitis (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15), 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subacute </w:t>
            </w:r>
            <w:r w:rsidR="001903C9"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thyroiditis (</w:t>
            </w:r>
            <w:r w:rsidRPr="00485468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5), d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rug </w:t>
            </w:r>
            <w:r w:rsidR="001903C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allergy (</w:t>
            </w: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</w:tr>
      <w:tr w:rsidR="007C7F19" w:rsidRPr="00485468" w14:paraId="54A5905B" w14:textId="77777777" w:rsidTr="00642D62">
        <w:tc>
          <w:tcPr>
            <w:tcW w:w="0" w:type="auto"/>
            <w:tcBorders>
              <w:bottom w:val="single" w:sz="4" w:space="0" w:color="auto"/>
            </w:tcBorders>
          </w:tcPr>
          <w:p w14:paraId="011E906E" w14:textId="77777777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777DF" w14:textId="77777777" w:rsidR="007C7F19" w:rsidRPr="00485468" w:rsidRDefault="007C7F19" w:rsidP="00D70890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4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E6A6D" w14:textId="1E37E612" w:rsidR="007C7F19" w:rsidRPr="00485468" w:rsidRDefault="001903C9" w:rsidP="00D70890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Uncertain (</w:t>
            </w:r>
            <w:r w:rsidR="007C7F19" w:rsidRPr="00485468">
              <w:rPr>
                <w:rFonts w:ascii="Times New Roman" w:cs="Times New Roman"/>
                <w:color w:val="000000" w:themeColor="text1"/>
                <w:sz w:val="20"/>
                <w:szCs w:val="20"/>
              </w:rPr>
              <w:t>49)</w:t>
            </w:r>
          </w:p>
        </w:tc>
      </w:tr>
    </w:tbl>
    <w:p w14:paraId="6E9FD074" w14:textId="77777777" w:rsidR="007C7F19" w:rsidRPr="00485468" w:rsidRDefault="007C7F19" w:rsidP="00D70890">
      <w:pPr>
        <w:spacing w:line="480" w:lineRule="auto"/>
        <w:rPr>
          <w:rFonts w:ascii="Times New Roman" w:cs="Times New Roman"/>
          <w:color w:val="000000" w:themeColor="text1"/>
          <w:sz w:val="20"/>
          <w:szCs w:val="20"/>
          <w:shd w:val="clear" w:color="auto" w:fill="FCFCFC"/>
        </w:rPr>
      </w:pPr>
      <w:r w:rsidRPr="00485468">
        <w:rPr>
          <w:rFonts w:ascii="Times New Roman" w:cs="Times New Roman"/>
          <w:color w:val="000000" w:themeColor="text1"/>
          <w:sz w:val="20"/>
          <w:szCs w:val="20"/>
          <w:shd w:val="clear" w:color="auto" w:fill="FCFCFC"/>
        </w:rPr>
        <w:t>FUO, fever of unknown origin; NIID, noninfectious inflammatory disease; AOSD, adult-onset still’s disease.</w:t>
      </w:r>
    </w:p>
    <w:p w14:paraId="040CEF20" w14:textId="77777777" w:rsidR="007C7F19" w:rsidRPr="00485468" w:rsidRDefault="007C7F19" w:rsidP="00D70890">
      <w:pPr>
        <w:spacing w:line="480" w:lineRule="auto"/>
        <w:rPr>
          <w:rFonts w:ascii="Times New Roman" w:eastAsia="宋体-简" w:cs="Times New Roman"/>
          <w:color w:val="000000" w:themeColor="text1"/>
          <w:sz w:val="20"/>
          <w:szCs w:val="20"/>
        </w:rPr>
      </w:pPr>
    </w:p>
    <w:p w14:paraId="3CB8DE8F" w14:textId="77777777" w:rsidR="004E1773" w:rsidRPr="00485468" w:rsidRDefault="004E1773" w:rsidP="00D70890">
      <w:pPr>
        <w:spacing w:line="480" w:lineRule="auto"/>
        <w:rPr>
          <w:rFonts w:ascii="Times New Roman" w:eastAsia="宋体-简" w:cs="Times New Roman" w:hint="eastAsia"/>
          <w:color w:val="000000" w:themeColor="text1"/>
          <w:sz w:val="20"/>
          <w:szCs w:val="20"/>
        </w:rPr>
      </w:pPr>
    </w:p>
    <w:p w14:paraId="53123DE5" w14:textId="2A637385" w:rsidR="007C7F19" w:rsidRPr="00D70890" w:rsidRDefault="007E4C1F" w:rsidP="00D70890">
      <w:pPr>
        <w:pStyle w:val="a3"/>
        <w:spacing w:before="0" w:beforeAutospacing="0" w:after="0" w:afterAutospacing="0" w:line="480" w:lineRule="auto"/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</w:pPr>
      <w:bookmarkStart w:id="4" w:name="OLE_LINK19"/>
      <w:bookmarkStart w:id="5" w:name="OLE_LINK20"/>
      <w:r w:rsidRPr="007E4C1F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>T</w:t>
      </w:r>
      <w:r w:rsidR="007C7F19" w:rsidRPr="007E4C1F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 xml:space="preserve">able </w:t>
      </w:r>
      <w:r w:rsidRPr="007E4C1F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>S</w:t>
      </w:r>
      <w:r w:rsidR="007C7F19" w:rsidRPr="007E4C1F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>2</w:t>
      </w:r>
      <w:r w:rsidR="00D70890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>.</w:t>
      </w:r>
      <w:r w:rsidR="00D70890">
        <w:rPr>
          <w:rFonts w:ascii="Times New Roman" w:eastAsia="微软雅黑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L</w:t>
      </w:r>
      <w:r w:rsidR="007C7F19" w:rsidRPr="00485468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 xml:space="preserve">esions with the most intense FDG uptake for </w:t>
      </w:r>
      <w:r w:rsidR="007A38C4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 xml:space="preserve">477 </w:t>
      </w:r>
      <w:r w:rsidR="007C7F19" w:rsidRPr="00485468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patients with FUO</w:t>
      </w:r>
      <w:r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568"/>
        <w:gridCol w:w="5936"/>
      </w:tblGrid>
      <w:tr w:rsidR="007C7F19" w:rsidRPr="00485468" w14:paraId="60B226DF" w14:textId="77777777" w:rsidTr="007E4C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4"/>
          <w:bookmarkEnd w:id="5"/>
          <w:p w14:paraId="7DDD6E67" w14:textId="4A1057D3" w:rsidR="007C7F19" w:rsidRPr="00485468" w:rsidRDefault="001903C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iology</w:t>
            </w:r>
            <w:r w:rsidR="007C7F19" w:rsidRPr="004854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E15B0E" w14:textId="5FA4479D" w:rsidR="007C7F19" w:rsidRPr="00485468" w:rsidRDefault="00FF71B2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ins w:id="6" w:author="Microsoft Office User" w:date="2022-09-19T23:38:00Z">
              <w:r>
                <w:rPr>
                  <w:rFonts w:asci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>N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umber</w:t>
              </w:r>
              <w:r>
                <w:rPr>
                  <w:rFonts w:asci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 xml:space="preserve"> 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of</w:t>
              </w:r>
              <w:r>
                <w:rPr>
                  <w:rFonts w:asci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 xml:space="preserve"> 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positive</w:t>
              </w:r>
              <w:r>
                <w:rPr>
                  <w:rFonts w:asci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 xml:space="preserve"> </w:t>
              </w:r>
              <w:r>
                <w:rPr>
                  <w:rFonts w:ascii="Times New Roman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cases</w:t>
              </w:r>
            </w:ins>
            <w:del w:id="7" w:author="Microsoft Office User" w:date="2022-09-19T23:38:00Z">
              <w:r w:rsidR="007C7F19" w:rsidRPr="00485468" w:rsidDel="00FF71B2">
                <w:rPr>
                  <w:rFonts w:ascii="Times New Roman" w:eastAsia="宋体-简" w:hAnsi="Times New Roman" w:cs="Times New Roman"/>
                  <w:b/>
                  <w:bCs/>
                  <w:sz w:val="20"/>
                  <w:szCs w:val="20"/>
                </w:rPr>
                <w:delText>Positive</w:delText>
              </w:r>
            </w:del>
            <w:r w:rsidR="007C7F19" w:rsidRPr="00485468">
              <w:rPr>
                <w:rFonts w:ascii="Times New Roman" w:eastAsia="宋体-简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9F674" w14:textId="77777777" w:rsidR="007C7F19" w:rsidRDefault="007C7F19" w:rsidP="00D70890">
            <w:pPr>
              <w:pStyle w:val="a3"/>
              <w:spacing w:before="0" w:beforeAutospacing="0" w:after="0" w:afterAutospacing="0" w:line="480" w:lineRule="auto"/>
              <w:rPr>
                <w:ins w:id="8" w:author="Microsoft Office User" w:date="2022-09-19T23:33:00Z"/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lesion with the most intense FDG uptake</w:t>
            </w:r>
          </w:p>
          <w:p w14:paraId="0A6F08D2" w14:textId="60B63C2D" w:rsidR="00E74BC2" w:rsidRPr="00485468" w:rsidRDefault="00E74BC2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ins w:id="9" w:author="Microsoft Office User" w:date="2022-09-19T23:33:00Z">
              <w:r>
                <w:rPr>
                  <w:rFonts w:ascii="Times New Roman" w:eastAsia="宋体-简" w:cs="Times New Roman" w:hint="eastAsia"/>
                  <w:b/>
                  <w:bCs/>
                  <w:color w:val="000000" w:themeColor="text1"/>
                  <w:sz w:val="20"/>
                  <w:szCs w:val="20"/>
                </w:rPr>
                <w:t>(</w:t>
              </w:r>
              <w:r>
                <w:rPr>
                  <w:rFonts w:ascii="Times New Roman" w:eastAsia="宋体-简" w:cs="Times New Roman"/>
                  <w:b/>
                  <w:bCs/>
                  <w:color w:val="000000" w:themeColor="text1"/>
                  <w:sz w:val="20"/>
                  <w:szCs w:val="20"/>
                </w:rPr>
                <w:t>number)</w:t>
              </w:r>
            </w:ins>
          </w:p>
        </w:tc>
      </w:tr>
      <w:tr w:rsidR="007C7F19" w:rsidRPr="00485468" w14:paraId="0C60D4D0" w14:textId="77777777" w:rsidTr="007E4C1F">
        <w:tc>
          <w:tcPr>
            <w:tcW w:w="0" w:type="auto"/>
            <w:tcBorders>
              <w:top w:val="single" w:sz="4" w:space="0" w:color="auto"/>
            </w:tcBorders>
          </w:tcPr>
          <w:p w14:paraId="2D8A16E6" w14:textId="77777777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D3FE3" w14:textId="5C9580BA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sz w:val="20"/>
                <w:szCs w:val="20"/>
              </w:rPr>
              <w:t>1</w:t>
            </w:r>
            <w:r w:rsidR="00345C60">
              <w:rPr>
                <w:rFonts w:ascii="Times New Roman" w:eastAsia="宋体-简" w:hAnsi="Times New Roman" w:cs="Times New Roman"/>
                <w:sz w:val="20"/>
                <w:szCs w:val="20"/>
              </w:rPr>
              <w:t>9</w:t>
            </w:r>
            <w:r w:rsidR="001F3961">
              <w:rPr>
                <w:rFonts w:ascii="Times New Roman" w:eastAsia="宋体-简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8A223" w14:textId="773ADF14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Lymph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od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E6750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bone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rrow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E6750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bone or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joint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E6750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spleen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0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lung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9), </w:t>
            </w:r>
            <w:r w:rsidR="00B947A5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tonsil (7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liver (</w:t>
            </w:r>
            <w:r w:rsidR="001F3961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B947A5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thyroid (</w:t>
            </w:r>
            <w:r w:rsidR="00B947A5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947A5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asopharynx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4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stomach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3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pons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2), </w:t>
            </w:r>
            <w:r w:rsidR="00B947A5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pleura (</w:t>
            </w:r>
            <w:r w:rsidR="00B947A5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47A5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peritoneum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2), </w:t>
            </w:r>
            <w:r w:rsidR="00B947A5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kidney (</w:t>
            </w:r>
            <w:r w:rsidR="00B947A5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947A5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colon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2), adnexa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uteri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2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prostat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2), front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lob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parotid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glan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voc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cor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esophagus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adren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glan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intraperitone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ss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ileum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rectum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F3961">
              <w:rPr>
                <w:rFonts w:ascii="Times New Roman" w:eastAsia="宋体-简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="001F3961" w:rsidRPr="001F3961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al canal</w:t>
            </w:r>
            <w:r w:rsidR="001F3961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 (1),</w:t>
            </w:r>
            <w:r w:rsidR="001F3961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spin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cor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uscl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subcutaneous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tissu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</w:tr>
      <w:tr w:rsidR="007C7F19" w:rsidRPr="00485468" w14:paraId="5E637922" w14:textId="77777777" w:rsidTr="007E4C1F">
        <w:tc>
          <w:tcPr>
            <w:tcW w:w="0" w:type="auto"/>
          </w:tcPr>
          <w:p w14:paraId="79D0D699" w14:textId="77777777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0" w:type="auto"/>
          </w:tcPr>
          <w:p w14:paraId="5BC59DC5" w14:textId="44861188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sz w:val="20"/>
                <w:szCs w:val="20"/>
              </w:rPr>
              <w:t>1</w:t>
            </w:r>
            <w:r w:rsidR="00345C60">
              <w:rPr>
                <w:rFonts w:ascii="Times New Roman" w:eastAsia="宋体-简" w:hAnsi="Times New Roman" w:cs="Times New Roman"/>
                <w:sz w:val="20"/>
                <w:szCs w:val="20"/>
              </w:rPr>
              <w:t>2</w:t>
            </w:r>
            <w:r w:rsidR="001F3961">
              <w:rPr>
                <w:rFonts w:ascii="Times New Roman" w:eastAsia="宋体-简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4287E0" w14:textId="16E45BCB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Lymph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od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F3961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bone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rrow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F3961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spleen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6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asopharynx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9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liver (</w:t>
            </w:r>
            <w:r w:rsidR="001F3961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B947A5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kidney (2), 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adren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gland (</w:t>
            </w:r>
            <w:r w:rsidR="001F3961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adnexa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uteri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3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stomach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2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tonsil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thyroi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lung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colon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chest wal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odul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intraperitone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ss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retroperitone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ss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bone or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joint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uscl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</w:tr>
      <w:tr w:rsidR="007C7F19" w:rsidRPr="00485468" w14:paraId="40F8C211" w14:textId="77777777" w:rsidTr="007E4C1F">
        <w:tc>
          <w:tcPr>
            <w:tcW w:w="0" w:type="auto"/>
          </w:tcPr>
          <w:p w14:paraId="292B089C" w14:textId="77777777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NIID</w:t>
            </w:r>
          </w:p>
        </w:tc>
        <w:tc>
          <w:tcPr>
            <w:tcW w:w="0" w:type="auto"/>
          </w:tcPr>
          <w:p w14:paraId="72F61ACA" w14:textId="4DF47F0D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sz w:val="20"/>
                <w:szCs w:val="20"/>
              </w:rPr>
              <w:t>9</w:t>
            </w:r>
            <w:r w:rsidR="00345C60">
              <w:rPr>
                <w:rFonts w:ascii="Times New Roman" w:eastAsia="宋体-简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66EBA95" w14:textId="0B173919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Lymph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od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38), bone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rrow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F3961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spleen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3), bone or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joint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7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tonsil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6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uscl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4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lung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3), vascular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wall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voc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cor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liver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ileum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colon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intraperitone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ss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adnexa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uteri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</w:tr>
      <w:tr w:rsidR="007C7F19" w:rsidRPr="00485468" w14:paraId="353D5E80" w14:textId="77777777" w:rsidTr="007E4C1F">
        <w:tc>
          <w:tcPr>
            <w:tcW w:w="0" w:type="auto"/>
          </w:tcPr>
          <w:p w14:paraId="2239DB26" w14:textId="77777777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0" w:type="auto"/>
          </w:tcPr>
          <w:p w14:paraId="2098F389" w14:textId="77777777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26C38120" w14:textId="4A032DA0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Lymph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od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3), bone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rrow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3), </w:t>
            </w:r>
            <w:r w:rsidR="001903C9" w:rsidRPr="00485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hyroi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5), adnexa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uteri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</w:tr>
      <w:tr w:rsidR="007C7F19" w:rsidRPr="00485468" w14:paraId="1BD5E1BC" w14:textId="77777777" w:rsidTr="007E4C1F">
        <w:tc>
          <w:tcPr>
            <w:tcW w:w="0" w:type="auto"/>
            <w:tcBorders>
              <w:bottom w:val="single" w:sz="4" w:space="0" w:color="auto"/>
            </w:tcBorders>
          </w:tcPr>
          <w:p w14:paraId="0E5F1EFB" w14:textId="77777777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44BC9" w14:textId="77777777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C5E98" w14:textId="6CACAAF4" w:rsidR="007C7F19" w:rsidRPr="00485468" w:rsidRDefault="007C7F19" w:rsidP="00D70890">
            <w:pPr>
              <w:pStyle w:val="a3"/>
              <w:spacing w:before="0" w:beforeAutospacing="0" w:after="0" w:afterAutospacing="0" w:line="480" w:lineRule="auto"/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</w:pP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Lymph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od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25), bone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arrow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6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spleen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3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tonsil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nasopharynx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lacrim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glan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saddle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area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lung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adrenal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gland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vascular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wall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, </w:t>
            </w:r>
            <w:r w:rsidR="001903C9"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>muscle (</w:t>
            </w:r>
            <w:r w:rsidRPr="00485468">
              <w:rPr>
                <w:rFonts w:ascii="Times New Roman" w:eastAsia="宋体-简" w:hAnsi="Times New Roman" w:cs="Times New Roman"/>
                <w:color w:val="000000" w:themeColor="text1"/>
                <w:sz w:val="20"/>
                <w:szCs w:val="20"/>
              </w:rPr>
              <w:t xml:space="preserve">1) </w:t>
            </w:r>
          </w:p>
        </w:tc>
      </w:tr>
    </w:tbl>
    <w:p w14:paraId="40B6BE92" w14:textId="1FBDEC8C" w:rsidR="00674F6D" w:rsidRDefault="007C7F19" w:rsidP="00D70890">
      <w:pPr>
        <w:spacing w:line="480" w:lineRule="auto"/>
        <w:rPr>
          <w:ins w:id="10" w:author="Microsoft Office User" w:date="2022-09-19T23:39:00Z"/>
          <w:rFonts w:ascii="Times New Roman" w:cs="Times New Roman"/>
          <w:color w:val="000000" w:themeColor="text1"/>
          <w:sz w:val="20"/>
          <w:szCs w:val="20"/>
          <w:shd w:val="clear" w:color="auto" w:fill="FCFCFC"/>
        </w:rPr>
      </w:pPr>
      <w:r w:rsidRPr="00485468">
        <w:rPr>
          <w:rFonts w:ascii="Times New Roman" w:cs="Times New Roman"/>
          <w:color w:val="000000" w:themeColor="text1"/>
          <w:sz w:val="20"/>
          <w:szCs w:val="20"/>
          <w:shd w:val="clear" w:color="auto" w:fill="FCFCFC"/>
        </w:rPr>
        <w:t>FDG, fluorodeoxyglucose; FUO, fever of unknown origin; NIID, noninfectious inflammatory disease.</w:t>
      </w:r>
    </w:p>
    <w:p w14:paraId="54288934" w14:textId="5295505A" w:rsidR="00FF71B2" w:rsidRDefault="00FF71B2" w:rsidP="00D70890">
      <w:pPr>
        <w:spacing w:line="480" w:lineRule="auto"/>
        <w:rPr>
          <w:ins w:id="11" w:author="Microsoft Office User" w:date="2022-09-20T20:09:00Z"/>
          <w:rFonts w:ascii="Times New Roman" w:cs="Times New Roman"/>
          <w:color w:val="000000" w:themeColor="text1"/>
          <w:sz w:val="20"/>
          <w:szCs w:val="20"/>
          <w:shd w:val="clear" w:color="auto" w:fill="FCFCFC"/>
        </w:rPr>
      </w:pPr>
    </w:p>
    <w:p w14:paraId="4538737F" w14:textId="77777777" w:rsidR="004E1773" w:rsidRPr="002A12E0" w:rsidRDefault="004E1773" w:rsidP="00D70890">
      <w:pPr>
        <w:spacing w:line="480" w:lineRule="auto"/>
        <w:rPr>
          <w:rFonts w:ascii="Times New Roman" w:cs="Times New Roman" w:hint="eastAsia"/>
          <w:color w:val="000000" w:themeColor="text1"/>
          <w:sz w:val="20"/>
          <w:szCs w:val="20"/>
          <w:shd w:val="clear" w:color="auto" w:fill="FCFCFC"/>
        </w:rPr>
      </w:pPr>
    </w:p>
    <w:p w14:paraId="5A324ABB" w14:textId="35AE964F" w:rsidR="00B812DC" w:rsidRDefault="00B812DC" w:rsidP="00D70890">
      <w:pPr>
        <w:spacing w:line="480" w:lineRule="auto"/>
        <w:rPr>
          <w:rFonts w:ascii="Times New Roman" w:eastAsia="宋体-简" w:cs="Times New Roman"/>
          <w:color w:val="000000" w:themeColor="text1"/>
          <w:sz w:val="20"/>
          <w:szCs w:val="20"/>
        </w:rPr>
      </w:pPr>
      <w:r>
        <w:rPr>
          <w:rFonts w:ascii="Times New Roman" w:eastAsia="宋体-简" w:cs="Times New Roman"/>
          <w:color w:val="000000" w:themeColor="text1"/>
          <w:sz w:val="20"/>
          <w:szCs w:val="20"/>
        </w:rPr>
        <w:t>F</w:t>
      </w:r>
      <w:r>
        <w:rPr>
          <w:rFonts w:ascii="Times New Roman" w:eastAsia="宋体-简" w:cs="Times New Roman" w:hint="eastAsia"/>
          <w:color w:val="000000" w:themeColor="text1"/>
          <w:sz w:val="20"/>
          <w:szCs w:val="20"/>
        </w:rPr>
        <w:t>igure</w:t>
      </w:r>
      <w:r>
        <w:rPr>
          <w:rFonts w:ascii="Times New Roman" w:eastAsia="宋体-简" w:cs="Times New Roman"/>
          <w:color w:val="000000" w:themeColor="text1"/>
          <w:sz w:val="20"/>
          <w:szCs w:val="20"/>
        </w:rPr>
        <w:t xml:space="preserve"> S</w:t>
      </w:r>
      <w:r>
        <w:rPr>
          <w:rFonts w:ascii="Times New Roman" w:eastAsia="宋体-简" w:cs="Times New Roman" w:hint="eastAsia"/>
          <w:color w:val="000000" w:themeColor="text1"/>
          <w:sz w:val="20"/>
          <w:szCs w:val="20"/>
        </w:rPr>
        <w:t>1</w:t>
      </w:r>
    </w:p>
    <w:p w14:paraId="05C93656" w14:textId="02E451BE" w:rsidR="003516D6" w:rsidRDefault="003516D6" w:rsidP="00D70890">
      <w:pPr>
        <w:spacing w:line="480" w:lineRule="auto"/>
        <w:rPr>
          <w:rFonts w:ascii="Times New Roman" w:eastAsia="宋体-简" w:cs="Times New Roman"/>
          <w:color w:val="000000" w:themeColor="text1"/>
          <w:sz w:val="20"/>
          <w:szCs w:val="20"/>
        </w:rPr>
      </w:pPr>
      <w:r>
        <w:rPr>
          <w:rFonts w:ascii="Times New Roman" w:eastAsia="宋体-简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C209109" wp14:editId="63E2C193">
            <wp:extent cx="4320000" cy="153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53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B037A" w14:textId="78D05CDE" w:rsidR="00265295" w:rsidRPr="00A9388A" w:rsidRDefault="00D75065" w:rsidP="00D70890">
      <w:pPr>
        <w:pStyle w:val="MDPI51figurecaption"/>
        <w:spacing w:line="480" w:lineRule="auto"/>
        <w:ind w:left="0"/>
        <w:jc w:val="left"/>
      </w:pPr>
      <w:r w:rsidRPr="00FA04F1">
        <w:rPr>
          <w:b/>
        </w:rPr>
        <w:t xml:space="preserve">Figure </w:t>
      </w:r>
      <w:r>
        <w:rPr>
          <w:b/>
        </w:rPr>
        <w:t>S</w:t>
      </w:r>
      <w:r w:rsidRPr="00FA04F1">
        <w:rPr>
          <w:b/>
        </w:rPr>
        <w:t xml:space="preserve">1. </w:t>
      </w:r>
      <w:r>
        <w:rPr>
          <w:rFonts w:ascii="Times New Roman" w:eastAsia="宋体-简" w:hAnsi="Times New Roman"/>
          <w:color w:val="000000" w:themeColor="text1"/>
          <w:sz w:val="20"/>
        </w:rPr>
        <w:t>(a)</w:t>
      </w:r>
      <w:r w:rsidRPr="00B83DB3">
        <w:rPr>
          <w:rFonts w:ascii="Times New Roman" w:hAnsi="Times New Roman"/>
          <w:color w:val="000000" w:themeColor="text1"/>
          <w:sz w:val="20"/>
          <w:shd w:val="clear" w:color="auto" w:fill="FCFCFC"/>
        </w:rPr>
        <w:t>The ROC curve of</w:t>
      </w:r>
      <w:r w:rsidRPr="00B83DB3">
        <w:rPr>
          <w:rFonts w:ascii="Times New Roman" w:eastAsia="宋体-简" w:hAnsi="Times New Roman"/>
          <w:color w:val="000000" w:themeColor="text1"/>
          <w:sz w:val="20"/>
        </w:rPr>
        <w:t xml:space="preserve"> </w:t>
      </w:r>
      <w:r>
        <w:rPr>
          <w:lang w:eastAsia="zh-CN"/>
        </w:rPr>
        <w:t>PET</w:t>
      </w:r>
      <w:r>
        <w:rPr>
          <w:rFonts w:hint="eastAsia"/>
          <w:lang w:eastAsia="zh-CN"/>
        </w:rPr>
        <w:t>/</w:t>
      </w:r>
      <w:r>
        <w:rPr>
          <w:lang w:eastAsia="zh-CN"/>
        </w:rPr>
        <w:t>CT</w:t>
      </w:r>
      <w:r w:rsidRPr="00B83DB3">
        <w:rPr>
          <w:rFonts w:ascii="Times New Roman" w:eastAsia="宋体-简" w:hAnsi="Times New Roman" w:hint="eastAsia"/>
          <w:color w:val="000000" w:themeColor="text1"/>
          <w:sz w:val="20"/>
          <w:lang w:eastAsia="zh-CN"/>
        </w:rPr>
        <w:t xml:space="preserve"> </w:t>
      </w:r>
      <w:r w:rsidRPr="00B83DB3">
        <w:rPr>
          <w:rFonts w:ascii="Times New Roman" w:eastAsia="宋体-简" w:hAnsi="Times New Roman"/>
          <w:color w:val="000000" w:themeColor="text1"/>
          <w:sz w:val="20"/>
        </w:rPr>
        <w:t>in diagnosing infection.</w:t>
      </w:r>
      <w:r w:rsidRPr="00B83DB3">
        <w:rPr>
          <w:rFonts w:ascii="Times New Roman" w:hAnsi="Times New Roman"/>
          <w:color w:val="333333"/>
          <w:sz w:val="20"/>
          <w:shd w:val="clear" w:color="auto" w:fill="FCFCFC"/>
        </w:rPr>
        <w:t xml:space="preserve"> </w:t>
      </w:r>
      <w:r>
        <w:rPr>
          <w:rFonts w:ascii="Times New Roman" w:hAnsi="Times New Roman"/>
          <w:color w:val="333333"/>
          <w:sz w:val="20"/>
          <w:shd w:val="clear" w:color="auto" w:fill="FCFCFC"/>
        </w:rPr>
        <w:t>(b)</w:t>
      </w:r>
      <w:r w:rsidRPr="00B83DB3">
        <w:rPr>
          <w:rFonts w:ascii="Times New Roman" w:hAnsi="Times New Roman"/>
          <w:color w:val="000000" w:themeColor="text1"/>
          <w:sz w:val="20"/>
          <w:shd w:val="clear" w:color="auto" w:fill="FCFCFC"/>
        </w:rPr>
        <w:t>The ROC curve of</w:t>
      </w:r>
      <w:r w:rsidRPr="00B83DB3">
        <w:rPr>
          <w:rFonts w:ascii="Times New Roman" w:eastAsia="宋体-简" w:hAnsi="Times New Roman"/>
          <w:color w:val="000000" w:themeColor="text1"/>
          <w:sz w:val="20"/>
        </w:rPr>
        <w:t xml:space="preserve"> </w:t>
      </w:r>
      <w:r>
        <w:rPr>
          <w:lang w:eastAsia="zh-CN"/>
        </w:rPr>
        <w:t>PET</w:t>
      </w:r>
      <w:r>
        <w:rPr>
          <w:rFonts w:hint="eastAsia"/>
          <w:lang w:eastAsia="zh-CN"/>
        </w:rPr>
        <w:t>/</w:t>
      </w:r>
      <w:r>
        <w:rPr>
          <w:lang w:eastAsia="zh-CN"/>
        </w:rPr>
        <w:t>CT</w:t>
      </w:r>
      <w:r w:rsidRPr="00B83DB3">
        <w:rPr>
          <w:rFonts w:ascii="Times New Roman" w:eastAsia="宋体-简" w:hAnsi="Times New Roman"/>
          <w:color w:val="000000" w:themeColor="text1"/>
          <w:sz w:val="20"/>
        </w:rPr>
        <w:t xml:space="preserve"> in diagnosing malignancy.</w:t>
      </w:r>
      <w:r w:rsidRPr="00B83DB3">
        <w:rPr>
          <w:rFonts w:ascii="Times New Roman" w:hAnsi="Times New Roman"/>
          <w:color w:val="000000" w:themeColor="text1"/>
          <w:sz w:val="20"/>
          <w:shd w:val="clear" w:color="auto" w:fill="FCFCFC"/>
        </w:rPr>
        <w:t xml:space="preserve"> </w:t>
      </w:r>
      <w:r>
        <w:rPr>
          <w:rFonts w:ascii="Times New Roman" w:hAnsi="Times New Roman"/>
          <w:color w:val="000000" w:themeColor="text1"/>
          <w:sz w:val="20"/>
          <w:shd w:val="clear" w:color="auto" w:fill="FCFCFC"/>
        </w:rPr>
        <w:t>(c)</w:t>
      </w:r>
      <w:r w:rsidRPr="00B83DB3">
        <w:rPr>
          <w:rFonts w:ascii="Times New Roman" w:hAnsi="Times New Roman"/>
          <w:color w:val="000000" w:themeColor="text1"/>
          <w:sz w:val="20"/>
          <w:shd w:val="clear" w:color="auto" w:fill="FCFCFC"/>
        </w:rPr>
        <w:t>The ROC curve of</w:t>
      </w:r>
      <w:r w:rsidRPr="00B83DB3">
        <w:rPr>
          <w:rFonts w:ascii="Times New Roman" w:eastAsia="宋体-简" w:hAnsi="Times New Roman"/>
          <w:color w:val="000000" w:themeColor="text1"/>
          <w:sz w:val="20"/>
        </w:rPr>
        <w:t xml:space="preserve"> </w:t>
      </w:r>
      <w:r>
        <w:rPr>
          <w:lang w:eastAsia="zh-CN"/>
        </w:rPr>
        <w:t>PET</w:t>
      </w:r>
      <w:r>
        <w:rPr>
          <w:rFonts w:hint="eastAsia"/>
          <w:lang w:eastAsia="zh-CN"/>
        </w:rPr>
        <w:t>/</w:t>
      </w:r>
      <w:r>
        <w:rPr>
          <w:lang w:eastAsia="zh-CN"/>
        </w:rPr>
        <w:t>CT</w:t>
      </w:r>
      <w:r w:rsidRPr="00B83DB3">
        <w:rPr>
          <w:rFonts w:ascii="Times New Roman" w:eastAsia="宋体-简" w:hAnsi="Times New Roman"/>
          <w:color w:val="000000" w:themeColor="text1"/>
          <w:sz w:val="20"/>
        </w:rPr>
        <w:t xml:space="preserve"> in diagnosing NIID.</w:t>
      </w:r>
    </w:p>
    <w:sectPr w:rsidR="00265295" w:rsidRPr="00A9388A" w:rsidSect="003E6824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-简">
    <w:altName w:val="SimSun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F19"/>
    <w:rsid w:val="001133D4"/>
    <w:rsid w:val="001903C9"/>
    <w:rsid w:val="001E7156"/>
    <w:rsid w:val="001F3961"/>
    <w:rsid w:val="00265295"/>
    <w:rsid w:val="002A12E0"/>
    <w:rsid w:val="00310ACE"/>
    <w:rsid w:val="00345C60"/>
    <w:rsid w:val="003516D6"/>
    <w:rsid w:val="00420A44"/>
    <w:rsid w:val="004E1773"/>
    <w:rsid w:val="005832EE"/>
    <w:rsid w:val="00674F6D"/>
    <w:rsid w:val="007A34CC"/>
    <w:rsid w:val="007A38C4"/>
    <w:rsid w:val="007C7F19"/>
    <w:rsid w:val="007E4C1F"/>
    <w:rsid w:val="007E6750"/>
    <w:rsid w:val="008850A9"/>
    <w:rsid w:val="00897D73"/>
    <w:rsid w:val="00900EFB"/>
    <w:rsid w:val="00A9388A"/>
    <w:rsid w:val="00AB501F"/>
    <w:rsid w:val="00B812DC"/>
    <w:rsid w:val="00B947A5"/>
    <w:rsid w:val="00D70890"/>
    <w:rsid w:val="00D715F9"/>
    <w:rsid w:val="00D75065"/>
    <w:rsid w:val="00E74BC2"/>
    <w:rsid w:val="00FF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FD70D"/>
  <w15:chartTrackingRefBased/>
  <w15:docId w15:val="{014DA1A7-5207-6347-AB3E-FD27839A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7C7F19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7C7F19"/>
    <w:pPr>
      <w:widowControl/>
      <w:autoSpaceDE/>
      <w:autoSpaceDN/>
      <w:adjustRightInd/>
      <w:spacing w:before="100" w:beforeAutospacing="1" w:after="100" w:afterAutospacing="1"/>
    </w:pPr>
    <w:rPr>
      <w:rFonts w:ascii="宋体" w:eastAsia="宋体" w:hAnsi="宋体" w:cs="宋体"/>
      <w:color w:val="auto"/>
      <w:sz w:val="24"/>
      <w:szCs w:val="24"/>
    </w:rPr>
  </w:style>
  <w:style w:type="table" w:styleId="a4">
    <w:name w:val="Table Grid"/>
    <w:basedOn w:val="a1"/>
    <w:uiPriority w:val="39"/>
    <w:rsid w:val="007C7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7506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D7506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D7506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Balloon Text"/>
    <w:basedOn w:val="a"/>
    <w:link w:val="a6"/>
    <w:uiPriority w:val="99"/>
    <w:semiHidden/>
    <w:unhideWhenUsed/>
    <w:rsid w:val="00674F6D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74F6D"/>
    <w:rPr>
      <w:rFonts w:ascii="宋体" w:eastAsia="宋体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26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2-08-10T06:15:00Z</dcterms:created>
  <dcterms:modified xsi:type="dcterms:W3CDTF">2022-09-20T12:09:00Z</dcterms:modified>
</cp:coreProperties>
</file>